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BD0" w:rsidRPr="00772BD0" w:rsidRDefault="00772BD0" w:rsidP="00772BD0">
      <w:pPr>
        <w:spacing w:after="0" w:line="480" w:lineRule="auto"/>
        <w:rPr>
          <w:lang w:val="en-US"/>
        </w:rPr>
      </w:pPr>
      <w:r w:rsidRPr="006B0E93">
        <w:rPr>
          <w:lang w:val="en-US"/>
        </w:rPr>
        <w:t>Supplementary Table 1</w:t>
      </w:r>
      <w:r w:rsidRPr="005742D0">
        <w:rPr>
          <w:lang w:val="en-US"/>
        </w:rPr>
        <w:t xml:space="preserve">. </w:t>
      </w:r>
      <w:r w:rsidRPr="006B0E93">
        <w:rPr>
          <w:lang w:val="en-US"/>
        </w:rPr>
        <w:t>Amplification and extension primer sequences</w:t>
      </w:r>
      <w:r w:rsidRPr="00C663AB">
        <w:rPr>
          <w:lang w:val="en-US"/>
        </w:rPr>
        <w:t xml:space="preserve"> for MS panel. </w:t>
      </w:r>
    </w:p>
    <w:tbl>
      <w:tblPr>
        <w:tblW w:w="841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51"/>
        <w:gridCol w:w="5260"/>
      </w:tblGrid>
      <w:tr w:rsidR="00ED26F7" w:rsidRPr="005742D0" w:rsidTr="00EE445F">
        <w:trPr>
          <w:trHeight w:val="288"/>
        </w:trPr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Amplification primers 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equence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19_F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TCTTGAGGATCTTGAA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19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TACCTTATACACCGTGC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TCTCTGTCATAGGGAC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GAGGTTCAGAGCCATGGA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68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GCGAAGCCACACTGACG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68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GATGAGCTGCACGGTGG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90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GCATCTGCCTCACCTCCA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90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CCAATATTGTCTTTGTG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2310_2311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CAGGAAGCCTACGTGA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2310_2311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TGAGCTGCGTGATGAGC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858-861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AACACCGCAGCATGTCA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858-861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CTCCTTCTGCATGGTAT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12_13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GCCTGCTGAAAATGAC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12_13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TGTATCGTCAAGGCACTC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61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GGAGAAACCTGTCTCTT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61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ATGTACTGGTCCCTCAT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146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AGGCTCAGGACTTAGCA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146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TCAGTGTTACTTACCTG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RAF_cod600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TTCATGAAGACCTCAC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RAF_cod600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GGATCCAGACAACTGT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-1196-1202-1206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CATTGTTCGCTGCATTG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-1196-1202-1206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ACTGGTTCTCACTCAC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269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AAACTGCCTCTTGACC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269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CTCACCTGTAGATGTCT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lastRenderedPageBreak/>
              <w:t>AKT1_cod17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TGACGGGTAGAGTGT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KT1_cod17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TCTTGAGGAGGAAGTAG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DR2_cod768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TAACAGGGTGTTGTTGT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DR2_cod768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ACAAAGTAACCCCAAAG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264_2305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GAAAATTCCAGTGGCCA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264_2305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CTTCCTGTCCTCCTAG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4_2325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TCAGCGTACCCTTGT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4_2325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AAGGCGGGAGACATAT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5_2326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CTTGTCCCCAGGAAGCAT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5_2326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AAGGCGGGAGACATAT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6_2327_2331_2332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TGTCCCCAGGAAGCATA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6_2331_2332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GAAGGCGGGAGACATAT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39_2340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ATACGTGATGGCTGGTG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39_2340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CATAGGGCATAAGCTGTG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K1_cod-56-57-67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AAGCGCCTTGAGGCCTT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542-545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GCAATTTCTACACGAGAT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542-545_R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AGCACTTACCTGTGACT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1047_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AACTGAGCAAGAGGCTTT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1047_R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gttggatgTCCATTTTTGTTGTCCAG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Extension primers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Sequence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19_ca2r_E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CGTGCCGAACGCACCGGA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6B0E93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19_car_II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CGTGCCGAACGCACCGG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FW_2235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AGTTAAAATTCCCGTCGCTATCA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FW_223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AAAATTCCCGTCGCTATCA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FW_2239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CCCGTCGCTATCAAGGA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FW_2240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TTCCCGTCGCTATCAAGGAA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lastRenderedPageBreak/>
              <w:t>EGFR_DEL19_REV_2249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TGTTGGCTTTCGGAGATGT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EV_2250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CTTGTTGGCTTTCGGAGATG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EV_2251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CCTTGTTGGCTTTCGGAGA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EV_2252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TCCTTGTTGGCTTTCGGAGA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EV_2255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ATTTCCTTGTTGGCTTTCGG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DEL19_REV_2257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TCGAGGATTTCCTTGTTGGCTTT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68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AGCCTACGTGATGGC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790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GAAGGGCATGAGCT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2310_2311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ATGGCCAGCGTGGA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858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ATCACAGATTTTGG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GFR_cod861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TTCTCTTCCGCACCCA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lang w:val="en-US" w:eastAsia="it-IT"/>
              </w:rPr>
              <w:t>KRAS_cod12_caf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TGTGGTAGTTGGAGC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6B0E93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12_car_II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CTCTTGCCTACGC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lang w:val="en-US" w:eastAsia="it-IT"/>
              </w:rPr>
              <w:t>KRAS_cod13_ca2r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AGGCACTCTTGCCTAC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6B0E93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742D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13_car_II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AAGGCACTCTTGCCTAC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61_caf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CGACACAGCAGG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61_ca2f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CTCGACACAGCAGG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cod61_car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ATTGCACTGTACTCC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146_caf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GAATTCCTTTTATTGAAACAT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KRAS_146_car_II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TACCTGTCTTGTCTT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RAF_V600_caf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TGATTTTGGTCTAGCTA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RAF_V600_car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CACTCCATCGAGATTT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19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CCCGCCATGAGCTCC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202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GAGCTCATGGCGG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20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GTCTCTCGGAGGA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ALK_cod1269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AGAGTGGCCAAGAT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lastRenderedPageBreak/>
              <w:t>AKT1_cod17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GCACGTCTGTAGG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DDR2_cod768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AAGTTCACTACAGCAA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264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GGCCATCAAAGTG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05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AGCCAACAAAGAAATCTT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4_2325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GCATACGTGATGG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5_232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CATACGTGATGGC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ATGGGGAGCCCACA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26_2327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AAGCATACGTGATGGC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31_2332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ACGTGATGGCTGGTGTG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ERBB2_2339_2340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ATGGCTGGTGTGGGCTCC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K1_cod56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CTTGAGGCCTTTCTTACC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K1_cod57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AGGCCTTTCTTACCCAGAA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MEK1_cod67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GAGAACTGAAGGATGAC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542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ACACGAGATCCTCTCTC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545_E</w:t>
            </w:r>
          </w:p>
        </w:tc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TAGAAAATCTTTCTCCTGCT-3'</w:t>
            </w:r>
          </w:p>
        </w:tc>
      </w:tr>
      <w:tr w:rsidR="00ED26F7" w:rsidRPr="005742D0" w:rsidTr="00EE445F">
        <w:trPr>
          <w:trHeight w:val="288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PIK3CA_1047_E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26F7" w:rsidRPr="005742D0" w:rsidRDefault="00ED26F7" w:rsidP="00EE445F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F2E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5'-GTCCAGCCACCATGA-3'</w:t>
            </w:r>
          </w:p>
        </w:tc>
      </w:tr>
    </w:tbl>
    <w:p w:rsidR="001446D7" w:rsidRPr="00F82416" w:rsidRDefault="001446D7">
      <w:pPr>
        <w:rPr>
          <w:lang w:val="en-US"/>
        </w:rPr>
      </w:pPr>
    </w:p>
    <w:sectPr w:rsidR="001446D7" w:rsidRPr="00F82416" w:rsidSect="001446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503A" w:rsidRDefault="0036503A" w:rsidP="00772BD0">
      <w:pPr>
        <w:spacing w:after="0" w:line="240" w:lineRule="auto"/>
      </w:pPr>
      <w:r>
        <w:separator/>
      </w:r>
    </w:p>
  </w:endnote>
  <w:endnote w:type="continuationSeparator" w:id="0">
    <w:p w:rsidR="0036503A" w:rsidRDefault="0036503A" w:rsidP="00772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503A" w:rsidRDefault="0036503A" w:rsidP="00772BD0">
      <w:pPr>
        <w:spacing w:after="0" w:line="240" w:lineRule="auto"/>
      </w:pPr>
      <w:r>
        <w:separator/>
      </w:r>
    </w:p>
  </w:footnote>
  <w:footnote w:type="continuationSeparator" w:id="0">
    <w:p w:rsidR="0036503A" w:rsidRDefault="0036503A" w:rsidP="00772B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D26F7"/>
    <w:rsid w:val="00004653"/>
    <w:rsid w:val="000657F4"/>
    <w:rsid w:val="000946F2"/>
    <w:rsid w:val="001446D7"/>
    <w:rsid w:val="001F1D60"/>
    <w:rsid w:val="0036503A"/>
    <w:rsid w:val="00395CAF"/>
    <w:rsid w:val="00431458"/>
    <w:rsid w:val="004919F8"/>
    <w:rsid w:val="00494E70"/>
    <w:rsid w:val="004F2193"/>
    <w:rsid w:val="0050531A"/>
    <w:rsid w:val="005F64B2"/>
    <w:rsid w:val="006E7E77"/>
    <w:rsid w:val="00772BD0"/>
    <w:rsid w:val="008800C6"/>
    <w:rsid w:val="008E3E6E"/>
    <w:rsid w:val="00920213"/>
    <w:rsid w:val="00992F19"/>
    <w:rsid w:val="00B03B0D"/>
    <w:rsid w:val="00D43004"/>
    <w:rsid w:val="00D72E98"/>
    <w:rsid w:val="00E178E3"/>
    <w:rsid w:val="00ED26F7"/>
    <w:rsid w:val="00F4413A"/>
    <w:rsid w:val="00F82416"/>
    <w:rsid w:val="00F94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26F7"/>
    <w:rPr>
      <w:rFonts w:eastAsiaTheme="minorEastAsia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772B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772BD0"/>
    <w:rPr>
      <w:rFonts w:eastAsiaTheme="minorEastAsia"/>
      <w:lang w:val="en-GB" w:eastAsia="en-GB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772B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772BD0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1</Words>
  <Characters>3888</Characters>
  <Application>Microsoft Office Word</Application>
  <DocSecurity>0</DocSecurity>
  <Lines>32</Lines>
  <Paragraphs>9</Paragraphs>
  <ScaleCrop>false</ScaleCrop>
  <Company>Università Degli Studi di Milano</Company>
  <LinksUpToDate>false</LinksUpToDate>
  <CharactersWithSpaces>4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iozzo</dc:creator>
  <cp:keywords/>
  <dc:description/>
  <cp:lastModifiedBy>Monica Miozzo</cp:lastModifiedBy>
  <cp:revision>3</cp:revision>
  <dcterms:created xsi:type="dcterms:W3CDTF">2016-10-24T10:43:00Z</dcterms:created>
  <dcterms:modified xsi:type="dcterms:W3CDTF">2017-07-25T12:13:00Z</dcterms:modified>
</cp:coreProperties>
</file>